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043BA" w14:textId="341718F2" w:rsidR="00116AAC" w:rsidRDefault="00116AAC" w:rsidP="00116AAC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SUPPLEMENTAL TABLE</w:t>
      </w:r>
    </w:p>
    <w:p w14:paraId="07A607B9" w14:textId="2B65DABF" w:rsidR="00116AAC" w:rsidRDefault="00116AAC" w:rsidP="00116AAC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E7401C">
        <w:rPr>
          <w:rFonts w:ascii="Arial" w:hAnsi="Arial" w:cs="Arial"/>
          <w:b/>
        </w:rPr>
        <w:t>. DNA methylation</w:t>
      </w:r>
      <w:r w:rsidR="009E3244">
        <w:rPr>
          <w:rFonts w:ascii="Arial" w:hAnsi="Arial" w:cs="Arial"/>
          <w:b/>
        </w:rPr>
        <w:t>-</w:t>
      </w:r>
      <w:r w:rsidR="00E7401C">
        <w:rPr>
          <w:rFonts w:ascii="Arial" w:hAnsi="Arial" w:cs="Arial"/>
          <w:b/>
        </w:rPr>
        <w:t xml:space="preserve">based estimation of blood cell </w:t>
      </w:r>
      <w:r w:rsidR="00944A57">
        <w:rPr>
          <w:rFonts w:ascii="Arial" w:hAnsi="Arial" w:cs="Arial"/>
          <w:b/>
        </w:rPr>
        <w:t>proportions</w:t>
      </w:r>
      <w:bookmarkStart w:id="0" w:name="_GoBack"/>
      <w:bookmarkEnd w:id="0"/>
      <w:r w:rsidR="00E7401C">
        <w:rPr>
          <w:rFonts w:ascii="Arial" w:hAnsi="Arial" w:cs="Arial"/>
          <w:b/>
        </w:rPr>
        <w:t xml:space="preserve"> </w:t>
      </w:r>
    </w:p>
    <w:tbl>
      <w:tblPr>
        <w:tblStyle w:val="TableGrid"/>
        <w:tblW w:w="7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743"/>
        <w:gridCol w:w="907"/>
        <w:gridCol w:w="736"/>
        <w:gridCol w:w="736"/>
        <w:gridCol w:w="678"/>
        <w:gridCol w:w="713"/>
        <w:gridCol w:w="737"/>
        <w:gridCol w:w="710"/>
        <w:gridCol w:w="878"/>
      </w:tblGrid>
      <w:tr w:rsidR="009E3244" w:rsidRPr="00F03A4D" w14:paraId="076E4952" w14:textId="77777777" w:rsidTr="009E3244">
        <w:trPr>
          <w:trHeight w:val="288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3EE8A" w14:textId="1E963C71" w:rsidR="009E3244" w:rsidRPr="00F03A4D" w:rsidRDefault="009E3244" w:rsidP="00774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2E219" w14:textId="7085BE5B" w:rsidR="009E3244" w:rsidRPr="00F03A4D" w:rsidRDefault="009E3244" w:rsidP="0077418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Canc.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8BB3E" w14:textId="3062A7C9" w:rsidR="009E3244" w:rsidRPr="00F03A4D" w:rsidRDefault="00510FAA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isi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D2E0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CD8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BE0B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CD4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8B75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NK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DEC1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03A4D">
              <w:rPr>
                <w:rFonts w:ascii="Arial" w:hAnsi="Arial" w:cs="Arial"/>
                <w:b/>
                <w:sz w:val="18"/>
                <w:szCs w:val="18"/>
              </w:rPr>
              <w:t>Bcell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927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Mono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9A93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Gr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8534E" w14:textId="460C2728" w:rsidR="009E3244" w:rsidRPr="00F03A4D" w:rsidRDefault="009E3244" w:rsidP="00E7401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A4D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</w:tr>
      <w:tr w:rsidR="009E3244" w:rsidRPr="00F03A4D" w14:paraId="6A4A69CB" w14:textId="77777777" w:rsidTr="009E3244">
        <w:trPr>
          <w:trHeight w:val="288"/>
        </w:trPr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F75AE" w14:textId="5C6D46F8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521A" w14:textId="2480A4FB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74248AA1" w14:textId="746BD546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B49AE3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4AD95A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4253E6F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27CF5DF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955230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322D89E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55111E5" w14:textId="5B46FF19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9E3244" w:rsidRPr="00F03A4D" w14:paraId="237E3C10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43C97DC4" w14:textId="4ECA0CB4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23EAAD0F" w14:textId="1232B80E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CFDDEA7" w14:textId="35B6F20E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03E0B9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750B1E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DC6786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7207221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16B408F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13C8337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515CAEB" w14:textId="4DB54C8E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9E3244" w:rsidRPr="00F03A4D" w14:paraId="2E372A1A" w14:textId="77777777" w:rsidTr="009E3244">
        <w:trPr>
          <w:trHeight w:val="288"/>
        </w:trPr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EE5B" w14:textId="22008206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2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EE9E9" w14:textId="5A3A1702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6E3042BE" w14:textId="7686F683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30828C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B10AA7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9695B9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59EBD36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71AC42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68E3F7E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76D3415B" w14:textId="3F46C1B2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9E3244" w:rsidRPr="00F03A4D" w14:paraId="753CB3E9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1556F586" w14:textId="261FD984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4415D37F" w14:textId="4664E781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145F835C" w14:textId="4916387E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22DCA55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5C0B94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D90A02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405BC27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1B403D1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A73E6A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AC85E9A" w14:textId="1881A8E7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9E3244" w:rsidRPr="00F03A4D" w14:paraId="3BB7A1E4" w14:textId="77777777" w:rsidTr="009E3244">
        <w:trPr>
          <w:trHeight w:val="288"/>
        </w:trPr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FAB0" w14:textId="650B2136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3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41453" w14:textId="7209174A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173C5439" w14:textId="0A6FCCB5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1A5A59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ACEE53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0E3CD71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4F13AC6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0CB0D2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48C5809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730F7856" w14:textId="41395439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9E3244" w:rsidRPr="00F03A4D" w14:paraId="0E7E0C4D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0ECA6F77" w14:textId="381BB838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0722CE39" w14:textId="44B39380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5D4E17B4" w14:textId="748205E6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60789A2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A38120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4193C7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073250F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3059E22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345259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33A1584" w14:textId="4F60F249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9E3244" w:rsidRPr="00F03A4D" w14:paraId="5A4BC983" w14:textId="77777777" w:rsidTr="009E3244">
        <w:trPr>
          <w:trHeight w:val="288"/>
        </w:trPr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A43E" w14:textId="54941F1D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4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8FD3" w14:textId="23200B74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46797F6C" w14:textId="525F0F4D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DB4DF9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EF284E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8E0DAE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153B5D4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176934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5CFD223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DCE938D" w14:textId="553BC3B8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9E3244" w:rsidRPr="00F03A4D" w14:paraId="67174CD5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287E8E24" w14:textId="401B2CD4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1A1FD5F8" w14:textId="204B0152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52604B3B" w14:textId="3B293760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7015F0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AA776B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5824F4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3327455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49C9E9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77D856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DC87347" w14:textId="70D04494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9E3244" w:rsidRPr="00F03A4D" w14:paraId="0DF3A277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03EB62F2" w14:textId="379BD229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5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783F900A" w14:textId="15B8BFF4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3985BD54" w14:textId="1F7AE3B3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30F8EE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6EA18B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DC24A4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21A7F83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3EACE1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21F04BD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D595797" w14:textId="00E3E0B3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9E3244" w:rsidRPr="00F03A4D" w14:paraId="090803D9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56AC6CD2" w14:textId="7ED00F9C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2FD799F8" w14:textId="7B6D9964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D3A8539" w14:textId="373E2A3A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6B94A5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D666AC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D1C7AA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189AA22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7F4B763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D02800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95E07BE" w14:textId="412FDB1D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9E3244" w:rsidRPr="00F03A4D" w14:paraId="410F0769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13884D4A" w14:textId="4F94D2EC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6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6F09BEDC" w14:textId="350A0090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63EBF9DA" w14:textId="26F6F291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0F4DFF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D412A9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080C12F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523F557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2BF36C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5CA5947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0689367" w14:textId="63F5C831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9E3244" w:rsidRPr="00F03A4D" w14:paraId="661549B3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789C107F" w14:textId="0DA6D5FD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1631D1AC" w14:textId="2458C846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10457EF1" w14:textId="66E6D06E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0E45F0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41EAF4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8378D9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564090C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60027B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4EFFB0F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7ADE9FD" w14:textId="670DF13D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9E3244" w:rsidRPr="00F03A4D" w14:paraId="591317F3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59B93C6E" w14:textId="4A42521B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7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32503116" w14:textId="148FB92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4977ECC3" w14:textId="0EC9248B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4ECF5F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1A5015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02311CB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312704C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0EF028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2C41341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A1D33EA" w14:textId="1CECB184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9E3244" w:rsidRPr="00F03A4D" w14:paraId="137A3921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4C8AB6B8" w14:textId="1F87A262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00908AD6" w14:textId="121CA166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442AECFD" w14:textId="3FD6F23D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E2E54E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27B6B8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3D8AC1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1A4F32A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B57A01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1BA46CC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419B2966" w14:textId="3F62CE33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9E3244" w:rsidRPr="00F03A4D" w14:paraId="2CD27C59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52EE7104" w14:textId="1C0D54D2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8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207291FA" w14:textId="5D3F654F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6656F065" w14:textId="6852EC79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8CF44E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293C40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9D37C5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4156A40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33DF596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1A760C2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4575316E" w14:textId="4C8D4BAD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9E3244" w:rsidRPr="00F03A4D" w14:paraId="6C735B58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21F93AE6" w14:textId="038C5B85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715557DA" w14:textId="4721462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2183F47" w14:textId="3417E5AD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ED5D56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C69683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2CF4FF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363B454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1ADD24B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30D5256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9F0032E" w14:textId="639CFAD2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9E3244" w:rsidRPr="00F03A4D" w14:paraId="4156A983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20842B05" w14:textId="4D8090E8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9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09730F99" w14:textId="18AD71A6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1E2A1D93" w14:textId="44B816C3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CCCE7C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BE421A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9EB8FC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0CF8BC0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3D51815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7ADB3CD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0097E0F2" w14:textId="184F355D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9E3244" w:rsidRPr="00F03A4D" w14:paraId="601E3F6E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34B1D1BE" w14:textId="26E34DBA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24C846FC" w14:textId="54320ABD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3257E6AC" w14:textId="13D2FDAF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873E62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152494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CD1149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5C0F8D6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BB0196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DCC849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63FFF3E" w14:textId="31BEF9EB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9E3244" w:rsidRPr="00F03A4D" w14:paraId="3F68163F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037441F2" w14:textId="4812837E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0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1E12925E" w14:textId="1328684C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4985F57E" w14:textId="71B02F16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5D7CC1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2BCF96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6B7B71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00F881D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899F8D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25EBFA8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863FA0B" w14:textId="06866AA4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9E3244" w:rsidRPr="00F03A4D" w14:paraId="7EE66848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172A51B8" w14:textId="16E76BD5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4D8DC9B9" w14:textId="4E0E0DD9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53809BCB" w14:textId="205AE244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CC178D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5453DF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C6754F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2332998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738091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6BC16A4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E9F1B7C" w14:textId="6DB5C6E1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9E3244" w:rsidRPr="00F03A4D" w14:paraId="1F115208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683B9FC5" w14:textId="63A44F98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1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526D2E18" w14:textId="654E730B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418E2D47" w14:textId="429D6F7E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369074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F487B2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AA9F4C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251FDC5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255E1D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43C5807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FA7B143" w14:textId="719B9381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9E3244" w:rsidRPr="00F03A4D" w14:paraId="7A379552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7684CCED" w14:textId="541C7578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5FB6A000" w14:textId="3EE2E8B5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C24FC3C" w14:textId="59A70D50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E86AE5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FDADB0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A1187F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6D99E23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387A5B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45ECC8E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AFBD848" w14:textId="7876C01C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9E3244" w:rsidRPr="00F03A4D" w14:paraId="4B398561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416868BE" w14:textId="669F96FF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2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5D8727E6" w14:textId="3A212051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25128B75" w14:textId="079470D6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4D2ED32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AE28A5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FE1996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4CC6B29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7DBD870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6AF2A26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4FFFE91" w14:textId="7EB4E2EF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9E3244" w:rsidRPr="00F03A4D" w14:paraId="28074417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78BEACCE" w14:textId="33FF8E75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45F8617B" w14:textId="69260491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64C09541" w14:textId="78B6A241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64E2E2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04C51C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AEAE69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309CDC6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CC092C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52CB554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7325FDB" w14:textId="7C72F942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9E3244" w:rsidRPr="00F03A4D" w14:paraId="1F1DC317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39CBE658" w14:textId="3421A856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3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5E509C74" w14:textId="10EA62A9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558EE9DA" w14:textId="3AD28B82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4472573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188B092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3EAB7D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7E9B950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31B1639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7D478D3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AFE22A2" w14:textId="61D164B7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9E3244" w:rsidRPr="00F03A4D" w14:paraId="5295080B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53D1FF15" w14:textId="12862FD2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3A339C2D" w14:textId="6A438FA5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68FB3220" w14:textId="117BA2E8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3FAD6E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9138FA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E7B89F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746858F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22ACBB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1ED5CAE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4E1F9B2" w14:textId="3911B78B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9E3244" w:rsidRPr="00F03A4D" w14:paraId="30E4DF36" w14:textId="77777777" w:rsidTr="009E3244">
        <w:trPr>
          <w:trHeight w:val="288"/>
        </w:trPr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3A6270D4" w14:textId="7777777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4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6D8F3EE4" w14:textId="7777777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CB4C7" w14:textId="141027BE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A028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104C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6EF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820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BE66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827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F2E1B" w14:textId="77BB1B05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9E3244" w:rsidRPr="00F03A4D" w14:paraId="7918BC52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5753EFBC" w14:textId="502AFCC4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5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4A20E653" w14:textId="08628BCA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6B30CE9F" w14:textId="5EBFDC85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2C4F50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8F99A1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4A9917D5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6E34180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F8B841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06581AD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C6266AB" w14:textId="6008929D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9E3244" w:rsidRPr="00F03A4D" w14:paraId="20CFDA5B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44FD941E" w14:textId="4E99D8E0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4F282654" w14:textId="1FA93833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52533FC7" w14:textId="4F256B88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A588D3E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22F7F3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330D00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12A87A7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46F521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1DAC356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82A4940" w14:textId="43ED7E5B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9E3244" w:rsidRPr="00F03A4D" w14:paraId="2D42C702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60F89066" w14:textId="1755660D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6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3AC893DD" w14:textId="4D685925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3BDD53F6" w14:textId="04C63129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FC33B4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FC6690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9B77DD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7F6394B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A4D3B1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6FE1096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AF0F1BF" w14:textId="0915436D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9E3244" w:rsidRPr="00F03A4D" w14:paraId="066CEC9D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75D961AE" w14:textId="5983A2F1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2F8534C4" w14:textId="6BCA44EA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2446140E" w14:textId="699B24A8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585D6A2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A87CC7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6BC7D6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08238F6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741BBC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FCDE58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CD1673B" w14:textId="0FC86253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9E3244" w:rsidRPr="00F03A4D" w14:paraId="3F17F49D" w14:textId="77777777" w:rsidTr="009E3244">
        <w:trPr>
          <w:trHeight w:val="288"/>
        </w:trPr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1BBE08DF" w14:textId="7777777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7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64671193" w14:textId="7777777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A27F1" w14:textId="5D17F2D4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7620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9685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570E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8515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415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C0AF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3BD2" w14:textId="1570C6B3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9E3244" w:rsidRPr="00F03A4D" w14:paraId="14630D3F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150FFCEF" w14:textId="4B576BD9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8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216724C2" w14:textId="5130C6C2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0CF9E858" w14:textId="6CF4EF3D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1C53C7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6AD444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5021F1B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414419E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CA3AEB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5E730BA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9C535AB" w14:textId="22836B84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9E3244" w:rsidRPr="00F03A4D" w14:paraId="38CBF76E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36FFEC59" w14:textId="34963F90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131AF098" w14:textId="6666647F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0B8CBE08" w14:textId="7FDA4294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910B46C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0E6756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432553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09FC21A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8A3FB7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35F3622B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C4A4A5A" w14:textId="26C05A0E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9E3244" w:rsidRPr="00F03A4D" w14:paraId="10877CCE" w14:textId="77777777" w:rsidTr="009E3244">
        <w:trPr>
          <w:trHeight w:val="288"/>
        </w:trPr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03E00903" w14:textId="7777777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19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44C66798" w14:textId="77777777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1235" w14:textId="73392A23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D02A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CE08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E2C5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50F7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C629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CCFB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483CF" w14:textId="3C4BA048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9E3244" w:rsidRPr="00F03A4D" w14:paraId="708D4F6F" w14:textId="77777777" w:rsidTr="009E3244">
        <w:trPr>
          <w:trHeight w:val="288"/>
        </w:trPr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38CBA462" w14:textId="26C685C0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Per20</w:t>
            </w:r>
          </w:p>
        </w:tc>
        <w:tc>
          <w:tcPr>
            <w:tcW w:w="753" w:type="dxa"/>
            <w:vMerge w:val="restart"/>
            <w:tcBorders>
              <w:bottom w:val="single" w:sz="4" w:space="0" w:color="auto"/>
            </w:tcBorders>
            <w:vAlign w:val="center"/>
          </w:tcPr>
          <w:p w14:paraId="776E0A42" w14:textId="11161D30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538C6AD4" w14:textId="69582989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62CA2A3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9684446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00FEB0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14:paraId="1DB91F5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1F47A1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7AFBA4C1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84EE17C" w14:textId="3C50B1CA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9E3244" w:rsidRPr="00F03A4D" w14:paraId="2267E5CB" w14:textId="77777777" w:rsidTr="009E3244">
        <w:trPr>
          <w:trHeight w:val="288"/>
        </w:trPr>
        <w:tc>
          <w:tcPr>
            <w:tcW w:w="753" w:type="dxa"/>
            <w:vMerge/>
            <w:tcBorders>
              <w:bottom w:val="single" w:sz="4" w:space="0" w:color="auto"/>
            </w:tcBorders>
          </w:tcPr>
          <w:p w14:paraId="782D5A05" w14:textId="51713F0B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</w:tcPr>
          <w:p w14:paraId="7EE36607" w14:textId="316E92C2" w:rsidR="009E3244" w:rsidRPr="00F03A4D" w:rsidRDefault="009E3244" w:rsidP="00E740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4CE1041" w14:textId="73128303" w:rsidR="009E3244" w:rsidRPr="00F03A4D" w:rsidRDefault="00510FAA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ar </w:t>
            </w:r>
            <w:r w:rsidR="009E3244" w:rsidRPr="00F03A4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6688718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31366B4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A57F010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7AA18C7F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2297D98D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3681C1FA" w14:textId="77777777" w:rsidR="009E3244" w:rsidRPr="00F03A4D" w:rsidRDefault="009E3244" w:rsidP="00E74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5F10CB1F" w14:textId="7EC15EBB" w:rsidR="009E3244" w:rsidRDefault="009E3244" w:rsidP="00E7401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4D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</w:tbl>
    <w:p w14:paraId="179450A7" w14:textId="2FE6CFD7" w:rsidR="00116AAC" w:rsidRPr="00116AAC" w:rsidRDefault="00116AAC" w:rsidP="00116AAC">
      <w:pPr>
        <w:rPr>
          <w:rFonts w:ascii="Arial" w:hAnsi="Arial" w:cs="Arial"/>
          <w:b/>
        </w:rPr>
      </w:pPr>
    </w:p>
    <w:sectPr w:rsidR="00116AAC" w:rsidRPr="00116AAC" w:rsidSect="009D4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AC"/>
    <w:rsid w:val="0007388C"/>
    <w:rsid w:val="000975D4"/>
    <w:rsid w:val="000B153F"/>
    <w:rsid w:val="000E5A74"/>
    <w:rsid w:val="00116AAC"/>
    <w:rsid w:val="00191EB8"/>
    <w:rsid w:val="00225574"/>
    <w:rsid w:val="00232788"/>
    <w:rsid w:val="00233676"/>
    <w:rsid w:val="002668F1"/>
    <w:rsid w:val="002B06DE"/>
    <w:rsid w:val="002B5F0D"/>
    <w:rsid w:val="00322C9E"/>
    <w:rsid w:val="003853D1"/>
    <w:rsid w:val="003B2061"/>
    <w:rsid w:val="003B4D32"/>
    <w:rsid w:val="003E1BB4"/>
    <w:rsid w:val="00427848"/>
    <w:rsid w:val="00451B3E"/>
    <w:rsid w:val="0046341A"/>
    <w:rsid w:val="0049282F"/>
    <w:rsid w:val="005003AE"/>
    <w:rsid w:val="00510FAA"/>
    <w:rsid w:val="0057014D"/>
    <w:rsid w:val="00584536"/>
    <w:rsid w:val="005A5765"/>
    <w:rsid w:val="005E5B78"/>
    <w:rsid w:val="006355B3"/>
    <w:rsid w:val="006432FF"/>
    <w:rsid w:val="00674C98"/>
    <w:rsid w:val="0069593E"/>
    <w:rsid w:val="0070212C"/>
    <w:rsid w:val="00715D66"/>
    <w:rsid w:val="00724E7D"/>
    <w:rsid w:val="00774184"/>
    <w:rsid w:val="0079047D"/>
    <w:rsid w:val="007C10F4"/>
    <w:rsid w:val="007E18DF"/>
    <w:rsid w:val="008A3970"/>
    <w:rsid w:val="008C1F07"/>
    <w:rsid w:val="008D5CD4"/>
    <w:rsid w:val="00944A57"/>
    <w:rsid w:val="009921D8"/>
    <w:rsid w:val="009D4964"/>
    <w:rsid w:val="009E20A7"/>
    <w:rsid w:val="009E3244"/>
    <w:rsid w:val="00AB07A2"/>
    <w:rsid w:val="00AB2987"/>
    <w:rsid w:val="00AD077B"/>
    <w:rsid w:val="00B0302C"/>
    <w:rsid w:val="00B8183F"/>
    <w:rsid w:val="00B86CB5"/>
    <w:rsid w:val="00BC7904"/>
    <w:rsid w:val="00BE439E"/>
    <w:rsid w:val="00BF5CC2"/>
    <w:rsid w:val="00C13FD7"/>
    <w:rsid w:val="00C211E5"/>
    <w:rsid w:val="00C83016"/>
    <w:rsid w:val="00CF6918"/>
    <w:rsid w:val="00D97774"/>
    <w:rsid w:val="00DE6640"/>
    <w:rsid w:val="00E20172"/>
    <w:rsid w:val="00E7401C"/>
    <w:rsid w:val="00E8482F"/>
    <w:rsid w:val="00E94032"/>
    <w:rsid w:val="00F03A4D"/>
    <w:rsid w:val="00F2319A"/>
    <w:rsid w:val="00F7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4DF0D"/>
  <w14:defaultImageDpi w14:val="32767"/>
  <w15:chartTrackingRefBased/>
  <w15:docId w15:val="{494E0C21-7EBA-DC4D-A5C3-7EDE30EC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64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yobeni Mozhui</dc:creator>
  <cp:keywords/>
  <dc:description/>
  <cp:lastModifiedBy>kmozhui</cp:lastModifiedBy>
  <cp:revision>13</cp:revision>
  <dcterms:created xsi:type="dcterms:W3CDTF">2018-07-31T19:22:00Z</dcterms:created>
  <dcterms:modified xsi:type="dcterms:W3CDTF">2019-01-23T18:00:00Z</dcterms:modified>
</cp:coreProperties>
</file>